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1"/>
        <w:tblpPr w:leftFromText="141" w:rightFromText="141" w:vertAnchor="page" w:horzAnchor="margin" w:tblpY="430"/>
        <w:tblW w:w="8930" w:type="dxa"/>
        <w:tblLook w:val="04A0" w:firstRow="1" w:lastRow="0" w:firstColumn="1" w:lastColumn="0" w:noHBand="0" w:noVBand="1"/>
      </w:tblPr>
      <w:tblGrid>
        <w:gridCol w:w="4760"/>
        <w:gridCol w:w="1556"/>
        <w:gridCol w:w="1410"/>
        <w:gridCol w:w="1204"/>
      </w:tblGrid>
      <w:tr w:rsidR="00D918B2" w:rsidRPr="00D918B2" w14:paraId="3E578AE1" w14:textId="77777777" w:rsidTr="00FD01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73C78" w14:textId="77777777" w:rsidR="00510DF0" w:rsidRPr="00D918B2" w:rsidRDefault="00510DF0" w:rsidP="00FD015B">
            <w:pPr>
              <w:rPr>
                <w:rFonts w:ascii="Aptos" w:hAnsi="Aptos"/>
                <w:lang w:val="en-GB"/>
              </w:rPr>
            </w:pPr>
            <w:r w:rsidRPr="00D918B2">
              <w:rPr>
                <w:rFonts w:ascii="Aptos" w:hAnsi="Aptos" w:cs="Arial"/>
                <w:lang w:val="en-GB"/>
              </w:rPr>
              <w:t xml:space="preserve">Supplement 2. </w:t>
            </w:r>
            <w:r w:rsidRPr="00D918B2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>Additional details on surgical extent, procedures, and outcomes by randomisation arm.</w:t>
            </w: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 xml:space="preserve">  </w:t>
            </w:r>
          </w:p>
        </w:tc>
      </w:tr>
      <w:tr w:rsidR="00D918B2" w:rsidRPr="00D918B2" w14:paraId="424FAADC" w14:textId="77777777" w:rsidTr="00FD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7B7EC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D7BEEF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/>
                <w:b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/>
                <w:bCs/>
                <w:sz w:val="22"/>
                <w:szCs w:val="22"/>
                <w:lang w:val="en-GB"/>
              </w:rPr>
              <w:t>Ropivacaine</w:t>
            </w:r>
          </w:p>
          <w:p w14:paraId="65C4CDBC" w14:textId="6362C732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/>
                <w:b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D918B2">
              <w:rPr>
                <w:rFonts w:ascii="Aptos" w:hAnsi="Aptos" w:cs="Arial"/>
                <w:b/>
                <w:bCs/>
                <w:sz w:val="22"/>
                <w:szCs w:val="22"/>
                <w:lang w:val="en-GB"/>
              </w:rPr>
              <w:t>=8</w:t>
            </w:r>
            <w:r w:rsidR="000F50A6" w:rsidRPr="00D918B2">
              <w:rPr>
                <w:rFonts w:ascii="Aptos" w:hAnsi="Aptos" w:cs="Arial"/>
                <w:b/>
                <w:bCs/>
                <w:sz w:val="22"/>
                <w:szCs w:val="22"/>
                <w:lang w:val="en-GB"/>
              </w:rPr>
              <w:t>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58953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/>
                <w:b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/>
                <w:bCs/>
                <w:sz w:val="22"/>
                <w:szCs w:val="22"/>
                <w:lang w:val="en-GB"/>
              </w:rPr>
              <w:t>Placebo</w:t>
            </w:r>
          </w:p>
          <w:p w14:paraId="374221CD" w14:textId="6575C979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/>
                <w:b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D918B2">
              <w:rPr>
                <w:rFonts w:ascii="Aptos" w:hAnsi="Aptos" w:cs="Arial"/>
                <w:b/>
                <w:bCs/>
                <w:sz w:val="22"/>
                <w:szCs w:val="22"/>
                <w:lang w:val="en-GB"/>
              </w:rPr>
              <w:t>=8</w:t>
            </w:r>
            <w:r w:rsidR="000F50A6" w:rsidRPr="00D918B2">
              <w:rPr>
                <w:rFonts w:ascii="Aptos" w:hAnsi="Aptos" w:cs="Arial"/>
                <w:b/>
                <w:bCs/>
                <w:sz w:val="22"/>
                <w:szCs w:val="22"/>
                <w:lang w:val="en-GB"/>
              </w:rPr>
              <w:t>9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7777B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/>
                <w:bCs/>
                <w:sz w:val="22"/>
                <w:szCs w:val="22"/>
                <w:vertAlign w:val="superscript"/>
                <w:lang w:val="en-GB"/>
              </w:rPr>
            </w:pPr>
            <w:r w:rsidRPr="00D918B2">
              <w:rPr>
                <w:rFonts w:ascii="Aptos" w:hAnsi="Aptos" w:cs="Arial"/>
                <w:b/>
                <w:bCs/>
                <w:sz w:val="22"/>
                <w:szCs w:val="22"/>
                <w:lang w:val="en-GB"/>
              </w:rPr>
              <w:t>P-</w:t>
            </w:r>
            <w:proofErr w:type="spellStart"/>
            <w:r w:rsidRPr="00D918B2">
              <w:rPr>
                <w:rFonts w:ascii="Aptos" w:hAnsi="Aptos" w:cs="Arial"/>
                <w:b/>
                <w:bCs/>
                <w:sz w:val="22"/>
                <w:szCs w:val="22"/>
                <w:lang w:val="en-GB"/>
              </w:rPr>
              <w:t>value</w:t>
            </w:r>
            <w:r w:rsidRPr="00D918B2">
              <w:rPr>
                <w:rFonts w:ascii="Aptos" w:hAnsi="Aptos" w:cs="Arial"/>
                <w:b/>
                <w:bCs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</w:tr>
      <w:tr w:rsidR="00D918B2" w:rsidRPr="00D918B2" w14:paraId="0A5D35D1" w14:textId="77777777" w:rsidTr="00FD015B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5A9976" w14:textId="77777777" w:rsidR="00510DF0" w:rsidRPr="00D918B2" w:rsidRDefault="00510DF0" w:rsidP="00FD015B">
            <w:pPr>
              <w:pStyle w:val="NormalWeb"/>
              <w:spacing w:before="0" w:beforeAutospacing="0" w:after="0" w:afterAutospacing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>PCI-score</w:t>
            </w:r>
            <w:r w:rsidRPr="00D918B2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 xml:space="preserve">  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BDE7AE" w14:textId="77777777" w:rsidR="00510DF0" w:rsidRPr="00D918B2" w:rsidRDefault="00510DF0" w:rsidP="00FD0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6DF7AC" w14:textId="77777777" w:rsidR="00510DF0" w:rsidRPr="00D918B2" w:rsidRDefault="00510DF0" w:rsidP="00FD0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C345E5" w14:textId="77777777" w:rsidR="00510DF0" w:rsidRPr="00D918B2" w:rsidRDefault="00510DF0" w:rsidP="00FD0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b/>
                <w:bCs/>
                <w:sz w:val="22"/>
                <w:szCs w:val="22"/>
                <w:lang w:val="en-GB" w:eastAsia="en-GB"/>
              </w:rPr>
            </w:pPr>
          </w:p>
        </w:tc>
      </w:tr>
      <w:tr w:rsidR="00D918B2" w:rsidRPr="00D918B2" w14:paraId="4A0D970C" w14:textId="77777777" w:rsidTr="00FD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E63B50" w14:textId="77777777" w:rsidR="00510DF0" w:rsidRPr="00D918B2" w:rsidRDefault="00510DF0" w:rsidP="00FD015B">
            <w:pPr>
              <w:pStyle w:val="NormalWeb"/>
              <w:spacing w:before="0" w:beforeAutospacing="0" w:after="0" w:afterAutospacing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>At beginning of surgery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7E423A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BFA6EE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73B5AE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sz w:val="22"/>
                <w:szCs w:val="22"/>
                <w:lang w:val="en-GB" w:eastAsia="en-GB"/>
              </w:rPr>
            </w:pPr>
          </w:p>
        </w:tc>
      </w:tr>
      <w:tr w:rsidR="00D918B2" w:rsidRPr="00D918B2" w14:paraId="3F0E46A2" w14:textId="77777777" w:rsidTr="00FD015B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68821A" w14:textId="4D6BFC03" w:rsidR="00510DF0" w:rsidRPr="00D918B2" w:rsidRDefault="00510DF0" w:rsidP="00FD015B">
            <w:pPr>
              <w:pStyle w:val="NormalWeb"/>
              <w:spacing w:before="0" w:beforeAutospacing="0" w:after="0" w:afterAutospacing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 xml:space="preserve">  Median</w:t>
            </w: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 xml:space="preserve"> </w:t>
            </w:r>
            <w:r w:rsidRPr="00D918B2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>(</w:t>
            </w:r>
            <w:r w:rsidR="00F37E09" w:rsidRPr="00D918B2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>IQR)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53D1A5" w14:textId="7525D1FE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2"/>
                <w:szCs w:val="22"/>
                <w:lang w:val="en-GB" w:eastAsia="en-GB"/>
              </w:rPr>
            </w:pPr>
            <w:r w:rsidRPr="00D918B2">
              <w:rPr>
                <w:rFonts w:ascii="Aptos" w:eastAsia="Times New Roman" w:hAnsi="Aptos" w:cs="Arial"/>
                <w:sz w:val="22"/>
                <w:szCs w:val="22"/>
                <w:lang w:val="en-GB" w:eastAsia="en-GB"/>
              </w:rPr>
              <w:t>2</w:t>
            </w:r>
            <w:r w:rsidR="000F50A6" w:rsidRPr="00D918B2">
              <w:rPr>
                <w:rFonts w:ascii="Aptos" w:eastAsia="Times New Roman" w:hAnsi="Aptos" w:cs="Arial"/>
                <w:sz w:val="22"/>
                <w:szCs w:val="22"/>
                <w:lang w:val="en-GB" w:eastAsia="en-GB"/>
              </w:rPr>
              <w:t>1</w:t>
            </w:r>
            <w:r w:rsidRPr="00D918B2">
              <w:rPr>
                <w:rFonts w:ascii="Aptos" w:eastAsia="Times New Roman" w:hAnsi="Aptos" w:cs="Arial"/>
                <w:sz w:val="22"/>
                <w:szCs w:val="22"/>
                <w:lang w:val="en-GB" w:eastAsia="en-GB"/>
              </w:rPr>
              <w:t xml:space="preserve"> (</w:t>
            </w:r>
            <w:r w:rsidR="00F37E09" w:rsidRPr="00D918B2">
              <w:rPr>
                <w:rFonts w:ascii="Aptos" w:eastAsia="Times New Roman" w:hAnsi="Aptos" w:cs="Arial"/>
                <w:sz w:val="22"/>
                <w:szCs w:val="22"/>
                <w:lang w:val="en-GB" w:eastAsia="en-GB"/>
              </w:rPr>
              <w:t>11-24</w:t>
            </w:r>
            <w:r w:rsidRPr="00D918B2">
              <w:rPr>
                <w:rFonts w:ascii="Aptos" w:eastAsia="Times New Roman" w:hAnsi="Aptos" w:cs="Arial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9E9B9C" w14:textId="3FD6FBDC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>17 (</w:t>
            </w:r>
            <w:r w:rsidR="00F37E09" w:rsidRPr="00D918B2">
              <w:rPr>
                <w:rFonts w:ascii="Aptos" w:hAnsi="Aptos" w:cs="Arial"/>
                <w:sz w:val="22"/>
                <w:szCs w:val="22"/>
                <w:lang w:val="en-GB"/>
              </w:rPr>
              <w:t>13-24</w:t>
            </w: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C45C1B" w14:textId="013D92F2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2"/>
                <w:szCs w:val="22"/>
                <w:lang w:val="en-GB" w:eastAsia="en-GB"/>
              </w:rPr>
            </w:pPr>
            <w:r w:rsidRPr="00D918B2">
              <w:rPr>
                <w:rFonts w:ascii="Aptos" w:eastAsia="Times New Roman" w:hAnsi="Aptos" w:cs="Arial"/>
                <w:sz w:val="22"/>
                <w:szCs w:val="22"/>
                <w:lang w:val="en-GB" w:eastAsia="en-GB"/>
              </w:rPr>
              <w:t>0.5</w:t>
            </w:r>
            <w:r w:rsidR="000F50A6" w:rsidRPr="00D918B2">
              <w:rPr>
                <w:rFonts w:ascii="Aptos" w:eastAsia="Times New Roman" w:hAnsi="Aptos" w:cs="Arial"/>
                <w:sz w:val="22"/>
                <w:szCs w:val="22"/>
                <w:lang w:val="en-GB" w:eastAsia="en-GB"/>
              </w:rPr>
              <w:t>53</w:t>
            </w:r>
            <w:r w:rsidRPr="00D918B2">
              <w:rPr>
                <w:rFonts w:ascii="Aptos" w:eastAsia="Times New Roman" w:hAnsi="Aptos" w:cs="Arial"/>
                <w:sz w:val="22"/>
                <w:szCs w:val="22"/>
                <w:vertAlign w:val="superscript"/>
                <w:lang w:val="en-GB" w:eastAsia="en-GB"/>
              </w:rPr>
              <w:t>b</w:t>
            </w:r>
          </w:p>
        </w:tc>
      </w:tr>
      <w:tr w:rsidR="00D918B2" w:rsidRPr="00D918B2" w14:paraId="53AF0870" w14:textId="77777777" w:rsidTr="00FD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B891FD" w14:textId="77777777" w:rsidR="00510DF0" w:rsidRPr="00D918B2" w:rsidRDefault="00510DF0" w:rsidP="00FD015B">
            <w:pPr>
              <w:pStyle w:val="NormalWeb"/>
              <w:spacing w:before="0" w:beforeAutospacing="0" w:after="0" w:afterAutospacing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 xml:space="preserve">  Mean (SD)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C56848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sz w:val="22"/>
                <w:szCs w:val="22"/>
                <w:lang w:val="en-GB" w:eastAsia="en-GB"/>
              </w:rPr>
            </w:pPr>
            <w:r w:rsidRPr="00D918B2">
              <w:rPr>
                <w:rFonts w:ascii="Aptos" w:eastAsia="Times New Roman" w:hAnsi="Aptos" w:cs="Arial"/>
                <w:sz w:val="22"/>
                <w:szCs w:val="22"/>
                <w:lang w:val="en-GB" w:eastAsia="en-GB"/>
              </w:rPr>
              <w:t>18 (8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3E7608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>17 (8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4315FB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sz w:val="22"/>
                <w:szCs w:val="22"/>
                <w:lang w:val="en-GB" w:eastAsia="en-GB"/>
              </w:rPr>
            </w:pPr>
          </w:p>
        </w:tc>
      </w:tr>
      <w:tr w:rsidR="00D918B2" w:rsidRPr="00D918B2" w14:paraId="615DA7E9" w14:textId="77777777" w:rsidTr="00FD015B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E38ABF" w14:textId="77777777" w:rsidR="00510DF0" w:rsidRPr="00D918B2" w:rsidRDefault="00510DF0" w:rsidP="00FD015B">
            <w:pPr>
              <w:pStyle w:val="NormalWeb"/>
              <w:spacing w:before="0" w:beforeAutospacing="0" w:after="0" w:afterAutospacing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>At end of surgery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4ECE54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4E399E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0538B8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2"/>
                <w:szCs w:val="22"/>
                <w:lang w:val="en-GB" w:eastAsia="en-GB"/>
              </w:rPr>
            </w:pPr>
          </w:p>
        </w:tc>
      </w:tr>
      <w:tr w:rsidR="00D918B2" w:rsidRPr="00D918B2" w14:paraId="622932F1" w14:textId="77777777" w:rsidTr="00FD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FF70E8" w14:textId="2412E01C" w:rsidR="00510DF0" w:rsidRPr="00D918B2" w:rsidRDefault="00510DF0" w:rsidP="00FD015B">
            <w:pPr>
              <w:pStyle w:val="NormalWeb"/>
              <w:spacing w:before="0" w:beforeAutospacing="0" w:after="0" w:afterAutospacing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 xml:space="preserve">  Median</w:t>
            </w: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 xml:space="preserve"> </w:t>
            </w:r>
            <w:r w:rsidRPr="00D918B2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>(</w:t>
            </w:r>
            <w:r w:rsidR="00F37E09" w:rsidRPr="00D918B2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>IQR)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9B5743" w14:textId="6714EED0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sz w:val="22"/>
                <w:szCs w:val="22"/>
                <w:lang w:val="en-GB" w:eastAsia="en-GB"/>
              </w:rPr>
            </w:pPr>
            <w:r w:rsidRPr="00D918B2">
              <w:rPr>
                <w:rFonts w:ascii="Aptos" w:eastAsia="Times New Roman" w:hAnsi="Aptos" w:cs="Arial"/>
                <w:sz w:val="22"/>
                <w:szCs w:val="22"/>
                <w:lang w:val="en-GB" w:eastAsia="en-GB"/>
              </w:rPr>
              <w:t>0 (0-</w:t>
            </w:r>
            <w:r w:rsidR="00F37E09" w:rsidRPr="00D918B2">
              <w:rPr>
                <w:rFonts w:ascii="Aptos" w:eastAsia="Times New Roman" w:hAnsi="Aptos" w:cs="Arial"/>
                <w:sz w:val="22"/>
                <w:szCs w:val="22"/>
                <w:lang w:val="en-GB" w:eastAsia="en-GB"/>
              </w:rPr>
              <w:t>6</w:t>
            </w:r>
            <w:r w:rsidRPr="00D918B2">
              <w:rPr>
                <w:rFonts w:ascii="Aptos" w:eastAsia="Times New Roman" w:hAnsi="Aptos" w:cs="Arial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6F7D28" w14:textId="19CB660C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>0 (0-</w:t>
            </w:r>
            <w:r w:rsidR="00F37E09" w:rsidRPr="00D918B2">
              <w:rPr>
                <w:rFonts w:ascii="Aptos" w:hAnsi="Aptos" w:cs="Arial"/>
                <w:sz w:val="22"/>
                <w:szCs w:val="22"/>
                <w:lang w:val="en-GB"/>
              </w:rPr>
              <w:t>2</w:t>
            </w: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213CE0" w14:textId="51E1F70D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sz w:val="22"/>
                <w:szCs w:val="22"/>
                <w:lang w:val="en-GB" w:eastAsia="en-GB"/>
              </w:rPr>
            </w:pPr>
            <w:r w:rsidRPr="00D918B2">
              <w:rPr>
                <w:rFonts w:ascii="Aptos" w:eastAsia="Times New Roman" w:hAnsi="Aptos" w:cs="Arial"/>
                <w:sz w:val="22"/>
                <w:szCs w:val="22"/>
                <w:lang w:val="en-GB" w:eastAsia="en-GB"/>
              </w:rPr>
              <w:t>0.0</w:t>
            </w:r>
            <w:r w:rsidR="000F50A6" w:rsidRPr="00D918B2">
              <w:rPr>
                <w:rFonts w:ascii="Aptos" w:eastAsia="Times New Roman" w:hAnsi="Aptos" w:cs="Arial"/>
                <w:sz w:val="22"/>
                <w:szCs w:val="22"/>
                <w:lang w:val="en-GB" w:eastAsia="en-GB"/>
              </w:rPr>
              <w:t>65</w:t>
            </w:r>
            <w:r w:rsidRPr="00D918B2">
              <w:rPr>
                <w:rFonts w:ascii="Aptos" w:eastAsia="Times New Roman" w:hAnsi="Aptos" w:cs="Arial"/>
                <w:sz w:val="22"/>
                <w:szCs w:val="22"/>
                <w:vertAlign w:val="superscript"/>
                <w:lang w:val="en-GB" w:eastAsia="en-GB"/>
              </w:rPr>
              <w:t>b</w:t>
            </w:r>
          </w:p>
        </w:tc>
      </w:tr>
      <w:tr w:rsidR="00D918B2" w:rsidRPr="00D918B2" w14:paraId="61AD9141" w14:textId="77777777" w:rsidTr="00FD015B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43206" w14:textId="77777777" w:rsidR="00510DF0" w:rsidRPr="00D918B2" w:rsidRDefault="00510DF0" w:rsidP="00FD015B">
            <w:pPr>
              <w:pStyle w:val="NormalWeb"/>
              <w:spacing w:before="0" w:beforeAutospacing="0" w:after="0" w:afterAutospacing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 xml:space="preserve">  Mean (SD)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FEE4B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2"/>
                <w:szCs w:val="22"/>
                <w:lang w:val="en-GB" w:eastAsia="en-GB"/>
              </w:rPr>
            </w:pPr>
            <w:r w:rsidRPr="00D918B2">
              <w:rPr>
                <w:rFonts w:ascii="Aptos" w:eastAsia="Times New Roman" w:hAnsi="Aptos" w:cs="Arial"/>
                <w:sz w:val="22"/>
                <w:szCs w:val="22"/>
                <w:lang w:val="en-GB" w:eastAsia="en-GB"/>
              </w:rPr>
              <w:t>3 (5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56C1E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>2 (5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18F92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2"/>
                <w:szCs w:val="22"/>
                <w:lang w:val="en-GB" w:eastAsia="en-GB"/>
              </w:rPr>
            </w:pPr>
          </w:p>
        </w:tc>
      </w:tr>
      <w:tr w:rsidR="00D918B2" w:rsidRPr="00D918B2" w14:paraId="1E2D540C" w14:textId="77777777" w:rsidTr="00FD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AA53D0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 xml:space="preserve">Extra-abdominal residual </w:t>
            </w:r>
            <w:proofErr w:type="spellStart"/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>tumour</w:t>
            </w:r>
            <w:r w:rsidRPr="00D918B2">
              <w:rPr>
                <w:rFonts w:ascii="Aptos" w:hAnsi="Aptos" w:cs="Arial"/>
                <w:sz w:val="22"/>
                <w:szCs w:val="22"/>
                <w:vertAlign w:val="superscript"/>
                <w:lang w:val="en-GB"/>
              </w:rPr>
              <w:t>c</w:t>
            </w:r>
            <w:proofErr w:type="spellEnd"/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>, no. (%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5E2D4D" w14:textId="77777777" w:rsidR="00510DF0" w:rsidRPr="00D918B2" w:rsidRDefault="00510DF0" w:rsidP="00FD0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FCBB89" w14:textId="77777777" w:rsidR="00510DF0" w:rsidRPr="00D918B2" w:rsidRDefault="00510DF0" w:rsidP="00FD0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B36B6F" w14:textId="77777777" w:rsidR="00510DF0" w:rsidRPr="00D918B2" w:rsidRDefault="00510DF0" w:rsidP="00FD01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5EE83EA5" w14:textId="77777777" w:rsidTr="00FD015B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FE1837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 xml:space="preserve">  0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F3D73C" w14:textId="26BA2AC3" w:rsidR="00510DF0" w:rsidRPr="00D918B2" w:rsidRDefault="000F50A6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>80</w:t>
            </w:r>
            <w:r w:rsidR="00510DF0" w:rsidRPr="00D918B2">
              <w:rPr>
                <w:rFonts w:ascii="Aptos" w:hAnsi="Aptos" w:cs="Arial"/>
                <w:sz w:val="22"/>
                <w:szCs w:val="22"/>
                <w:lang w:val="en-GB"/>
              </w:rPr>
              <w:t xml:space="preserve"> (93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951028" w14:textId="1047B7EF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>8</w:t>
            </w:r>
            <w:r w:rsidR="000F50A6" w:rsidRPr="00D918B2">
              <w:rPr>
                <w:rFonts w:ascii="Aptos" w:hAnsi="Aptos" w:cs="Arial"/>
                <w:sz w:val="22"/>
                <w:szCs w:val="22"/>
                <w:lang w:val="en-GB"/>
              </w:rPr>
              <w:t>6</w:t>
            </w: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 xml:space="preserve"> (97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99B601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>0.371</w:t>
            </w:r>
          </w:p>
        </w:tc>
      </w:tr>
      <w:tr w:rsidR="00D918B2" w:rsidRPr="00D918B2" w14:paraId="60BD45A2" w14:textId="77777777" w:rsidTr="00FD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B82A91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 xml:space="preserve">  0.1 - 0.5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45C25C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>1 (1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3E1A69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>2 (2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8829EC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0DDD6D32" w14:textId="77777777" w:rsidTr="00FD015B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253E47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 xml:space="preserve">  0.6 – 1.0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D30F3F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>1 (1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FCBB7A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B11E20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29D45846" w14:textId="77777777" w:rsidTr="00FD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2DA27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 xml:space="preserve">  &gt;1.0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7CC7B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>4 (5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C5B03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>1 (1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C41C7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6747B2DD" w14:textId="77777777" w:rsidTr="00FD015B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24B2BE7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>Surgical procedures, no. (%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8E018C8" w14:textId="77777777" w:rsidR="00510DF0" w:rsidRPr="00D918B2" w:rsidRDefault="00510DF0" w:rsidP="00FD0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8237EA8" w14:textId="77777777" w:rsidR="00510DF0" w:rsidRPr="00D918B2" w:rsidRDefault="00510DF0" w:rsidP="00FD0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4BED03E" w14:textId="77777777" w:rsidR="00510DF0" w:rsidRPr="00D918B2" w:rsidRDefault="00510DF0" w:rsidP="00FD0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2F6B00FA" w14:textId="77777777" w:rsidTr="00FD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4A5A80B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>Pelvic procedures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22C8D15" w14:textId="34A08CD5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>8</w:t>
            </w:r>
            <w:r w:rsidR="003C1D5C" w:rsidRPr="00D918B2">
              <w:rPr>
                <w:rFonts w:ascii="Aptos" w:hAnsi="Aptos" w:cs="Arial"/>
                <w:sz w:val="22"/>
                <w:szCs w:val="22"/>
                <w:lang w:val="en-GB"/>
              </w:rPr>
              <w:t>6</w:t>
            </w: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 xml:space="preserve"> (100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22D255D" w14:textId="7216C5F1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>8</w:t>
            </w:r>
            <w:r w:rsidR="00E4411F" w:rsidRPr="00D918B2">
              <w:rPr>
                <w:rFonts w:ascii="Aptos" w:hAnsi="Aptos" w:cs="Arial"/>
                <w:sz w:val="22"/>
                <w:szCs w:val="22"/>
                <w:lang w:val="en-GB"/>
              </w:rPr>
              <w:t>6</w:t>
            </w: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 xml:space="preserve"> (9</w:t>
            </w:r>
            <w:r w:rsidR="00E4411F" w:rsidRPr="00D918B2">
              <w:rPr>
                <w:rFonts w:ascii="Aptos" w:hAnsi="Aptos" w:cs="Arial"/>
                <w:sz w:val="22"/>
                <w:szCs w:val="22"/>
                <w:lang w:val="en-GB"/>
              </w:rPr>
              <w:t>7</w:t>
            </w: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8FF263F" w14:textId="693BBE9F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>0.</w:t>
            </w:r>
            <w:r w:rsidR="001B07FE" w:rsidRPr="00D918B2">
              <w:rPr>
                <w:rFonts w:ascii="Aptos" w:hAnsi="Aptos" w:cs="Arial"/>
                <w:sz w:val="22"/>
                <w:szCs w:val="22"/>
                <w:lang w:val="en-GB"/>
              </w:rPr>
              <w:t>246</w:t>
            </w:r>
          </w:p>
        </w:tc>
      </w:tr>
      <w:tr w:rsidR="00D918B2" w:rsidRPr="00D918B2" w14:paraId="4B759802" w14:textId="77777777" w:rsidTr="00FD015B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711323D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Bilateral </w:t>
            </w:r>
            <w:proofErr w:type="spellStart"/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salpingo-oophorectomy</w:t>
            </w:r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9C12993" w14:textId="03194E44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8</w:t>
            </w:r>
            <w:r w:rsidR="001B07FE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3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 xml:space="preserve"> (97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264B6F4" w14:textId="4B793749" w:rsidR="00510DF0" w:rsidRPr="00D918B2" w:rsidRDefault="00E4411F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80</w:t>
            </w:r>
            <w:r w:rsidR="00510DF0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 xml:space="preserve"> (90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CCBA495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10F6B5E3" w14:textId="77777777" w:rsidTr="00FD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955612F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Hysterectomy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B7E4DD2" w14:textId="299F3225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7</w:t>
            </w:r>
            <w:r w:rsidR="001B07FE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6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 xml:space="preserve"> (88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77C53F9" w14:textId="6BDCC8DF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75 (</w:t>
            </w:r>
            <w:r w:rsidR="00C771A6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84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7AE3367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150B3B0B" w14:textId="77777777" w:rsidTr="00FD015B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3AC732B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Pelvic peritonectomy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9CB312E" w14:textId="2A8DC9CD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7</w:t>
            </w:r>
            <w:r w:rsidR="001B07FE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3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 xml:space="preserve"> (85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32A9584" w14:textId="7F286B8B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7</w:t>
            </w:r>
            <w:r w:rsidR="001B07FE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3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 xml:space="preserve"> (82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3B6C0B3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0822F9C0" w14:textId="77777777" w:rsidTr="00FD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AE4C852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Colorectal resection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5E5DBE3" w14:textId="59DA5D80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4</w:t>
            </w:r>
            <w:r w:rsidR="001B07FE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8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 xml:space="preserve"> (5</w:t>
            </w:r>
            <w:r w:rsidR="001B07FE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6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E317519" w14:textId="075C8B45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4</w:t>
            </w:r>
            <w:r w:rsidR="001B07FE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6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 xml:space="preserve"> (5</w:t>
            </w:r>
            <w:r w:rsidR="001B07FE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2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A660D90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581776CE" w14:textId="77777777" w:rsidTr="00FD015B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0D3E336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Pelvic nodes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BC06BC1" w14:textId="43249545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14 (1</w:t>
            </w:r>
            <w:r w:rsidR="001B07FE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6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FF29C7C" w14:textId="0DB6483E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1</w:t>
            </w:r>
            <w:r w:rsidR="001B07FE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7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 xml:space="preserve"> (1</w:t>
            </w:r>
            <w:r w:rsidR="001B07FE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9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96A24ED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65D3B893" w14:textId="77777777" w:rsidTr="00FD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735AD75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Partial cystectomy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14C1535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2 (2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ED65277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1 (1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F26929F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2F0F6C5C" w14:textId="77777777" w:rsidTr="00FD015B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65CBEF1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Ureteral resection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F15C75E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0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18E343E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2 (2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7771938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11F9F73C" w14:textId="77777777" w:rsidTr="00FD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DBCD85D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0C56AE9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0A341B0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21BDCFF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6029FE7F" w14:textId="77777777" w:rsidTr="00FD015B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D8E6F0C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>Medium abdominal procedures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C46E652" w14:textId="3EF4CF0B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>8</w:t>
            </w:r>
            <w:r w:rsidR="00382BFF" w:rsidRPr="00D918B2">
              <w:rPr>
                <w:rFonts w:ascii="Aptos" w:hAnsi="Aptos" w:cs="Arial"/>
                <w:sz w:val="22"/>
                <w:szCs w:val="22"/>
                <w:lang w:val="en-GB"/>
              </w:rPr>
              <w:t>6</w:t>
            </w: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 xml:space="preserve"> (100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6FE8BCA" w14:textId="7E954D5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>8</w:t>
            </w:r>
            <w:r w:rsidR="00382BFF" w:rsidRPr="00D918B2">
              <w:rPr>
                <w:rFonts w:ascii="Aptos" w:hAnsi="Aptos" w:cs="Arial"/>
                <w:sz w:val="22"/>
                <w:szCs w:val="22"/>
                <w:lang w:val="en-GB"/>
              </w:rPr>
              <w:t>9</w:t>
            </w: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 xml:space="preserve"> (</w:t>
            </w:r>
            <w:r w:rsidR="00382BFF" w:rsidRPr="00D918B2">
              <w:rPr>
                <w:rFonts w:ascii="Aptos" w:hAnsi="Aptos" w:cs="Arial"/>
                <w:sz w:val="22"/>
                <w:szCs w:val="22"/>
                <w:lang w:val="en-GB"/>
              </w:rPr>
              <w:t>100</w:t>
            </w: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E45A078" w14:textId="484DBB48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6D395071" w14:textId="77777777" w:rsidTr="00FD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6154559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Peritonectomy gutters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91240CC" w14:textId="05EC4E4C" w:rsidR="00510DF0" w:rsidRPr="00D918B2" w:rsidRDefault="00382BFF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62 (72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C4CA74E" w14:textId="43A9F817" w:rsidR="00510DF0" w:rsidRPr="00D918B2" w:rsidRDefault="00382BFF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62 (70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3BB22F7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45EB8BAE" w14:textId="77777777" w:rsidTr="00FD015B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AD002D9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Small bowel resection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90A2C27" w14:textId="5376A77D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1</w:t>
            </w:r>
            <w:r w:rsidR="00382BFF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2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 xml:space="preserve"> (1</w:t>
            </w:r>
            <w:r w:rsidR="00382BFF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4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64CAE89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16 (18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6D0737E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44E79FD0" w14:textId="77777777" w:rsidTr="00FD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85A630E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Small bowel mesentery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E970FEA" w14:textId="37BF9C95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2</w:t>
            </w:r>
            <w:r w:rsidR="00382BFF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5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 xml:space="preserve"> (2</w:t>
            </w:r>
            <w:r w:rsidR="00382BFF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9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44A595A" w14:textId="635933E8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33 (3</w:t>
            </w:r>
            <w:r w:rsidR="00382BFF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7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352A743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03742732" w14:textId="77777777" w:rsidTr="00FD015B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4EACCC0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Large bowel resection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EBDA197" w14:textId="330E1794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2</w:t>
            </w:r>
            <w:r w:rsidR="00382BFF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2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 xml:space="preserve"> (2</w:t>
            </w:r>
            <w:r w:rsidR="00382BFF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6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BECEE68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20 (23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B82C960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743E6A48" w14:textId="77777777" w:rsidTr="00FD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A1048F0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Appendectomy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DCAD342" w14:textId="54C28C6E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5</w:t>
            </w:r>
            <w:r w:rsidR="00382BFF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4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 xml:space="preserve"> (</w:t>
            </w:r>
            <w:r w:rsidR="00382BFF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63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9179465" w14:textId="71177C72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5</w:t>
            </w:r>
            <w:r w:rsidR="00382BFF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2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 xml:space="preserve"> (58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8A4C5A0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3BCFB03C" w14:textId="77777777" w:rsidTr="00FD015B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9804039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Radical </w:t>
            </w:r>
            <w:proofErr w:type="spellStart"/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omentectomy</w:t>
            </w:r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82C8C1E" w14:textId="0EAE844B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8</w:t>
            </w:r>
            <w:r w:rsidR="00382BFF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1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 xml:space="preserve"> (94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0084AB2" w14:textId="5D3BE4A0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7</w:t>
            </w:r>
            <w:r w:rsidR="00382BFF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8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 xml:space="preserve"> (88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9264271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3F53BE87" w14:textId="77777777" w:rsidTr="00FD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9A8B6B4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Paraaortic nodes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875E71D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16 (19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E302790" w14:textId="2F9AFF84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11 (1</w:t>
            </w:r>
            <w:r w:rsidR="005D583E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2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86AABF5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3E1399A3" w14:textId="77777777" w:rsidTr="00FD015B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AC129CC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Stoma formation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F6D280A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24 (28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9A5D291" w14:textId="383CC98F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26 (</w:t>
            </w:r>
            <w:r w:rsidR="005D583E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29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98BAA5E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197097A3" w14:textId="77777777" w:rsidTr="00FD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0F9D29E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  Defunctioning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B11A70D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12 (14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F428BA4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17 (19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6F3FE53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49B2739C" w14:textId="77777777" w:rsidTr="00FD015B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F7607C2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  Permanent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E145227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12 (14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CA0703F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9 (10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1FEDEB4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53C1EAA4" w14:textId="77777777" w:rsidTr="00FD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E0A07CE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1DA4566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DA5328B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590EC30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3287C8F2" w14:textId="77777777" w:rsidTr="00FD015B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153837F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>Upper abdominal procedures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BE88AE3" w14:textId="580D1E33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>5</w:t>
            </w:r>
            <w:r w:rsidR="00E97A09" w:rsidRPr="00D918B2">
              <w:rPr>
                <w:rFonts w:ascii="Aptos" w:hAnsi="Aptos" w:cs="Arial"/>
                <w:sz w:val="22"/>
                <w:szCs w:val="22"/>
                <w:lang w:val="en-GB"/>
              </w:rPr>
              <w:t>5</w:t>
            </w: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 xml:space="preserve"> (64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324E195" w14:textId="64AE2EE0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>5</w:t>
            </w:r>
            <w:r w:rsidR="00E97A09" w:rsidRPr="00D918B2">
              <w:rPr>
                <w:rFonts w:ascii="Aptos" w:hAnsi="Aptos" w:cs="Arial"/>
                <w:sz w:val="22"/>
                <w:szCs w:val="22"/>
                <w:lang w:val="en-GB"/>
              </w:rPr>
              <w:t>7</w:t>
            </w: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 xml:space="preserve"> (64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8EEF707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sz w:val="22"/>
                <w:szCs w:val="22"/>
                <w:lang w:val="en-GB"/>
              </w:rPr>
              <w:t>1.000</w:t>
            </w:r>
          </w:p>
        </w:tc>
      </w:tr>
      <w:tr w:rsidR="00D918B2" w:rsidRPr="00D918B2" w14:paraId="24F65355" w14:textId="77777777" w:rsidTr="00FD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E34B9FE" w14:textId="77777777" w:rsidR="00510DF0" w:rsidRPr="00D918B2" w:rsidRDefault="00510DF0" w:rsidP="00FD015B">
            <w:pPr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Diaphragmatic stripping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or resection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7D00316" w14:textId="4AE79F6D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4</w:t>
            </w:r>
            <w:r w:rsidR="00E97A09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4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 xml:space="preserve"> (</w:t>
            </w:r>
            <w:r w:rsidR="00E97A09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51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2135D93" w14:textId="2589F8C2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4</w:t>
            </w:r>
            <w:r w:rsidR="00006635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8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 xml:space="preserve"> (5</w:t>
            </w:r>
            <w:r w:rsidR="00006635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4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BF9B089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0E8C1547" w14:textId="77777777" w:rsidTr="00FD015B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8E7BC5F" w14:textId="77777777" w:rsidR="00510DF0" w:rsidRPr="00D918B2" w:rsidRDefault="00510DF0" w:rsidP="00FD015B">
            <w:pPr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Peritonectomy Morrisons pouch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D324FD9" w14:textId="1260C108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32 (3</w:t>
            </w:r>
            <w:r w:rsidR="00E97A09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7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E2DE84F" w14:textId="59760725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4</w:t>
            </w:r>
            <w:r w:rsidR="00E97A09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1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 xml:space="preserve"> (46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2360C8C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536496C7" w14:textId="77777777" w:rsidTr="00FD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F190409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Resection lesser </w:t>
            </w:r>
            <w:proofErr w:type="spellStart"/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omentum</w:t>
            </w:r>
            <w:proofErr w:type="spellEnd"/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DBC8C6E" w14:textId="4791D532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21 (2</w:t>
            </w:r>
            <w:r w:rsidR="00E97A09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4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5645CE1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17 (19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64C2CEF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78CBB038" w14:textId="77777777" w:rsidTr="00FD015B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4F934D9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Splenectomy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76D3987" w14:textId="3E59007E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15 (1</w:t>
            </w:r>
            <w:r w:rsidR="00E97A09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7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444E1EF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16 (18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19C6B42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22D59F77" w14:textId="77777777" w:rsidTr="00FD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9344E1A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Liver capsule resection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6A51BBB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13 (15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7259812" w14:textId="51D3044A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19 (2</w:t>
            </w:r>
            <w:r w:rsidR="00E97A09"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1</w:t>
            </w: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847BAC9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7268F1F2" w14:textId="77777777" w:rsidTr="00FD015B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8536807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</w:t>
            </w:r>
            <w:proofErr w:type="spellStart"/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Cardiophrenic</w:t>
            </w:r>
            <w:proofErr w:type="spellEnd"/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nodes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2CABF8B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4 (5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722F9A9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1 (1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3D08AC9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2BD0AFC3" w14:textId="77777777" w:rsidTr="00FD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F16C235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Hepatic hilum nodes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725374E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4 (5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9C79330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1 (1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86668D7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05E72181" w14:textId="77777777" w:rsidTr="00FD015B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FF39365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Atypical liver resection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E6A7570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1 (1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5282B52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4 (5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112B644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5A10007B" w14:textId="77777777" w:rsidTr="00FD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EFCFA54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Celiac axis nodes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A1C1F4A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2 (2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3E92B41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3 (3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32D407E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3E9C2E45" w14:textId="77777777" w:rsidTr="00FD015B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2EF5F4D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Cholecystectomy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427E70A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0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9D72AD9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3 (3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E9393DC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0D491EA2" w14:textId="77777777" w:rsidTr="00FD0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8A7F49F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Partial gastrectomy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E602C4A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0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A8FD306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1 (1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A9F533D" w14:textId="77777777" w:rsidR="00510DF0" w:rsidRPr="00D918B2" w:rsidRDefault="00510DF0" w:rsidP="00FD01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  <w:tr w:rsidR="00D918B2" w:rsidRPr="00D918B2" w14:paraId="7D4AFEF4" w14:textId="77777777" w:rsidTr="00FD015B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28EDAA" w14:textId="77777777" w:rsidR="00510DF0" w:rsidRPr="00D918B2" w:rsidRDefault="00510DF0" w:rsidP="00FD015B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Partial pancreatectomy</w:t>
            </w: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32712B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1 (1)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2C535E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D918B2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870155" w14:textId="77777777" w:rsidR="00510DF0" w:rsidRPr="00D918B2" w:rsidRDefault="00510DF0" w:rsidP="00FD01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</w:tc>
      </w:tr>
    </w:tbl>
    <w:p w14:paraId="4123D81E" w14:textId="210A0764" w:rsidR="009906D4" w:rsidRPr="00D918B2" w:rsidRDefault="00510DF0">
      <w:r w:rsidRPr="00D918B2">
        <w:rPr>
          <w:rFonts w:ascii="Aptos" w:hAnsi="Aptos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CA411A" wp14:editId="223037A6">
                <wp:simplePos x="0" y="0"/>
                <wp:positionH relativeFrom="column">
                  <wp:posOffset>0</wp:posOffset>
                </wp:positionH>
                <wp:positionV relativeFrom="paragraph">
                  <wp:posOffset>8106410</wp:posOffset>
                </wp:positionV>
                <wp:extent cx="5486400" cy="1055077"/>
                <wp:effectExtent l="0" t="0" r="0" b="0"/>
                <wp:wrapNone/>
                <wp:docPr id="284720138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105507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DD3787" w14:textId="266A9AFC" w:rsidR="00510DF0" w:rsidRPr="00F04666" w:rsidRDefault="00510DF0" w:rsidP="005F0217">
                            <w:pPr>
                              <w:rPr>
                                <w:rFonts w:ascii="Aptos" w:hAnsi="Aptos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F04666">
                              <w:rPr>
                                <w:rFonts w:ascii="Aptos" w:hAnsi="Aptos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Abbreviations:</w:t>
                            </w:r>
                            <w:r w:rsidRPr="00F04666">
                              <w:rPr>
                                <w:rFonts w:ascii="Aptos" w:hAnsi="Aptos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 xml:space="preserve"> PCI, Peritoneal Cancer Index; IQR, Interquartile </w:t>
                            </w:r>
                            <w:r w:rsidR="00A96D68">
                              <w:rPr>
                                <w:rFonts w:ascii="Aptos" w:hAnsi="Aptos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r</w:t>
                            </w:r>
                            <w:r w:rsidRPr="00F04666">
                              <w:rPr>
                                <w:rFonts w:ascii="Aptos" w:hAnsi="Aptos" w:cs="Arial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 xml:space="preserve">ange. </w:t>
                            </w:r>
                          </w:p>
                          <w:p w14:paraId="17A818A7" w14:textId="77777777" w:rsidR="00510DF0" w:rsidRPr="00F04666" w:rsidRDefault="00510DF0" w:rsidP="005F0217">
                            <w:pPr>
                              <w:rPr>
                                <w:rFonts w:ascii="Aptos" w:hAnsi="Aptos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proofErr w:type="spellStart"/>
                            <w:r w:rsidRPr="00F04666">
                              <w:rPr>
                                <w:rFonts w:ascii="Aptos" w:hAnsi="Aptos" w:cs="Arial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>a</w:t>
                            </w:r>
                            <w:r w:rsidRPr="00F04666">
                              <w:rPr>
                                <w:rFonts w:ascii="Aptos" w:hAnsi="Aptos" w:cs="Arial"/>
                                <w:sz w:val="22"/>
                                <w:szCs w:val="22"/>
                                <w:lang w:val="en-GB"/>
                              </w:rPr>
                              <w:t>Fisher’s</w:t>
                            </w:r>
                            <w:proofErr w:type="spellEnd"/>
                            <w:r w:rsidRPr="00F04666">
                              <w:rPr>
                                <w:rFonts w:ascii="Aptos" w:hAnsi="Aptos" w:cs="Arial"/>
                                <w:sz w:val="22"/>
                                <w:szCs w:val="22"/>
                                <w:lang w:val="en-GB"/>
                              </w:rPr>
                              <w:t xml:space="preserve"> exact test if not stated otherwise.</w:t>
                            </w:r>
                          </w:p>
                          <w:p w14:paraId="26C673A5" w14:textId="77777777" w:rsidR="00510DF0" w:rsidRPr="00F04666" w:rsidRDefault="00510DF0" w:rsidP="005F0217">
                            <w:pPr>
                              <w:rPr>
                                <w:rFonts w:ascii="Aptos" w:hAnsi="Aptos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proofErr w:type="spellStart"/>
                            <w:r w:rsidRPr="00F04666">
                              <w:rPr>
                                <w:rFonts w:ascii="Aptos" w:hAnsi="Aptos" w:cs="Arial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>b</w:t>
                            </w:r>
                            <w:r w:rsidRPr="00F04666">
                              <w:rPr>
                                <w:rFonts w:ascii="Aptos" w:hAnsi="Aptos" w:cs="Arial"/>
                                <w:sz w:val="22"/>
                                <w:szCs w:val="22"/>
                                <w:lang w:val="en-GB"/>
                              </w:rPr>
                              <w:t>Mann</w:t>
                            </w:r>
                            <w:proofErr w:type="spellEnd"/>
                            <w:r w:rsidRPr="00F04666">
                              <w:rPr>
                                <w:rFonts w:ascii="Aptos" w:hAnsi="Aptos" w:cs="Arial"/>
                                <w:sz w:val="22"/>
                                <w:szCs w:val="22"/>
                                <w:lang w:val="en-GB"/>
                              </w:rPr>
                              <w:t xml:space="preserve">-Whitney U test. </w:t>
                            </w:r>
                            <w:proofErr w:type="spellStart"/>
                            <w:r w:rsidRPr="00F04666">
                              <w:rPr>
                                <w:rFonts w:ascii="Aptos" w:hAnsi="Aptos" w:cs="Arial"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>c</w:t>
                            </w:r>
                            <w:r w:rsidRPr="00F04666">
                              <w:rPr>
                                <w:rFonts w:ascii="Aptos" w:hAnsi="Aptos" w:cs="Arial"/>
                                <w:sz w:val="22"/>
                                <w:szCs w:val="22"/>
                                <w:lang w:val="en-GB"/>
                              </w:rPr>
                              <w:t>In</w:t>
                            </w:r>
                            <w:proofErr w:type="spellEnd"/>
                            <w:r w:rsidRPr="00F04666">
                              <w:rPr>
                                <w:rFonts w:ascii="Aptos" w:hAnsi="Aptos" w:cs="Arial"/>
                                <w:sz w:val="22"/>
                                <w:szCs w:val="22"/>
                                <w:lang w:val="en-GB"/>
                              </w:rPr>
                              <w:t xml:space="preserve"> centimetres.</w:t>
                            </w:r>
                          </w:p>
                          <w:p w14:paraId="264F4487" w14:textId="77777777" w:rsidR="00510DF0" w:rsidRPr="00F04666" w:rsidRDefault="00510DF0" w:rsidP="005F0217">
                            <w:pPr>
                              <w:rPr>
                                <w:rFonts w:ascii="Aptos" w:hAnsi="Aptos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proofErr w:type="spellStart"/>
                            <w:r w:rsidRPr="00F04666">
                              <w:rPr>
                                <w:rFonts w:ascii="Aptos" w:hAnsi="Aptos" w:cs="Arial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>d</w:t>
                            </w:r>
                            <w:r w:rsidRPr="00F04666">
                              <w:rPr>
                                <w:rFonts w:ascii="Aptos" w:hAnsi="Aptos" w:cs="Arial"/>
                                <w:sz w:val="22"/>
                                <w:szCs w:val="22"/>
                                <w:lang w:val="en-GB"/>
                              </w:rPr>
                              <w:t>An</w:t>
                            </w:r>
                            <w:proofErr w:type="spellEnd"/>
                            <w:r w:rsidRPr="00F04666">
                              <w:rPr>
                                <w:rFonts w:ascii="Aptos" w:hAnsi="Aptos" w:cs="Arial"/>
                                <w:sz w:val="22"/>
                                <w:szCs w:val="22"/>
                                <w:lang w:val="en-GB"/>
                              </w:rPr>
                              <w:t xml:space="preserve"> additional 4 patients had unilateral </w:t>
                            </w:r>
                            <w:proofErr w:type="spellStart"/>
                            <w:r w:rsidRPr="00F04666">
                              <w:rPr>
                                <w:rFonts w:ascii="Aptos" w:hAnsi="Aptos" w:cs="Arial"/>
                                <w:sz w:val="22"/>
                                <w:szCs w:val="22"/>
                                <w:lang w:val="en-GB"/>
                              </w:rPr>
                              <w:t>salpingo</w:t>
                            </w:r>
                            <w:proofErr w:type="spellEnd"/>
                            <w:r w:rsidRPr="00F04666">
                              <w:rPr>
                                <w:rFonts w:ascii="Aptos" w:hAnsi="Aptos" w:cs="Arial"/>
                                <w:sz w:val="22"/>
                                <w:szCs w:val="22"/>
                                <w:lang w:val="en-GB"/>
                              </w:rPr>
                              <w:t xml:space="preserve">-oophorectomy. </w:t>
                            </w:r>
                          </w:p>
                          <w:p w14:paraId="4A04C2BD" w14:textId="77777777" w:rsidR="00510DF0" w:rsidRPr="00F04666" w:rsidRDefault="00510DF0" w:rsidP="005F0217">
                            <w:pPr>
                              <w:rPr>
                                <w:rFonts w:ascii="Aptos" w:hAnsi="Aptos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proofErr w:type="spellStart"/>
                            <w:r w:rsidRPr="00F04666">
                              <w:rPr>
                                <w:rFonts w:ascii="Aptos" w:hAnsi="Aptos" w:cs="Arial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>e</w:t>
                            </w:r>
                            <w:r w:rsidRPr="00F04666">
                              <w:rPr>
                                <w:rFonts w:ascii="Aptos" w:hAnsi="Aptos" w:cs="Arial"/>
                                <w:sz w:val="22"/>
                                <w:szCs w:val="22"/>
                                <w:lang w:val="en-GB"/>
                              </w:rPr>
                              <w:t>An</w:t>
                            </w:r>
                            <w:proofErr w:type="spellEnd"/>
                            <w:r w:rsidRPr="00F04666">
                              <w:rPr>
                                <w:rFonts w:ascii="Aptos" w:hAnsi="Aptos" w:cs="Arial"/>
                                <w:sz w:val="22"/>
                                <w:szCs w:val="22"/>
                                <w:lang w:val="en-GB"/>
                              </w:rPr>
                              <w:t xml:space="preserve"> additional 14 patients had </w:t>
                            </w:r>
                            <w:proofErr w:type="spellStart"/>
                            <w:r w:rsidRPr="00F04666">
                              <w:rPr>
                                <w:rFonts w:ascii="Aptos" w:hAnsi="Aptos" w:cs="Arial"/>
                                <w:sz w:val="22"/>
                                <w:szCs w:val="22"/>
                                <w:lang w:val="en-GB"/>
                              </w:rPr>
                              <w:t>infracolic</w:t>
                            </w:r>
                            <w:proofErr w:type="spellEnd"/>
                            <w:r w:rsidRPr="00F04666">
                              <w:rPr>
                                <w:rFonts w:ascii="Aptos" w:hAnsi="Aptos" w:cs="Arial"/>
                                <w:sz w:val="22"/>
                                <w:szCs w:val="22"/>
                                <w:lang w:val="en-GB"/>
                              </w:rPr>
                              <w:t xml:space="preserve"> omentectomy.</w:t>
                            </w:r>
                          </w:p>
                          <w:p w14:paraId="33AFA261" w14:textId="77777777" w:rsidR="00510DF0" w:rsidRPr="00F04666" w:rsidRDefault="00510DF0" w:rsidP="00510DF0">
                            <w:pPr>
                              <w:spacing w:line="276" w:lineRule="auto"/>
                              <w:rPr>
                                <w:rFonts w:ascii="Aptos" w:hAnsi="Aptos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CA411A" id="_x0000_t202" coordsize="21600,21600" o:spt="202" path="m,l,21600r21600,l21600,xe">
                <v:stroke joinstyle="miter"/>
                <v:path gradientshapeok="t" o:connecttype="rect"/>
              </v:shapetype>
              <v:shape id="Textruta 1" o:spid="_x0000_s1026" type="#_x0000_t202" style="position:absolute;margin-left:0;margin-top:638.3pt;width:6in;height:83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" fillcolor="white [3201]" stroked="f" strokeweight=".5pt">
                <v:textbox>
                  <w:txbxContent>
                    <w:p w14:paraId="4EDD3787" w14:textId="266A9AFC" w:rsidR="00510DF0" w:rsidRPr="00F04666" w:rsidRDefault="00510DF0" w:rsidP="005F0217">
                      <w:pPr>
                        <w:rPr>
                          <w:rFonts w:ascii="Aptos" w:hAnsi="Aptos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</w:pPr>
                      <w:r w:rsidRPr="00F04666">
                        <w:rPr>
                          <w:rFonts w:ascii="Aptos" w:hAnsi="Aptos" w:cs="Arial"/>
                          <w:b/>
                          <w:bCs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Abbreviations:</w:t>
                      </w:r>
                      <w:r w:rsidRPr="00F04666">
                        <w:rPr>
                          <w:rFonts w:ascii="Aptos" w:hAnsi="Aptos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 xml:space="preserve"> PCI, Peritoneal Cancer Index; IQR, Interquartile </w:t>
                      </w:r>
                      <w:r w:rsidR="00A96D68">
                        <w:rPr>
                          <w:rFonts w:ascii="Aptos" w:hAnsi="Aptos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r</w:t>
                      </w:r>
                      <w:r w:rsidRPr="00F04666">
                        <w:rPr>
                          <w:rFonts w:ascii="Aptos" w:hAnsi="Aptos" w:cs="Arial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 xml:space="preserve">ange. </w:t>
                      </w:r>
                    </w:p>
                    <w:p w14:paraId="17A818A7" w14:textId="77777777" w:rsidR="00510DF0" w:rsidRPr="00F04666" w:rsidRDefault="00510DF0" w:rsidP="005F0217">
                      <w:pPr>
                        <w:rPr>
                          <w:rFonts w:ascii="Aptos" w:hAnsi="Aptos" w:cs="Arial"/>
                          <w:sz w:val="22"/>
                          <w:szCs w:val="22"/>
                          <w:lang w:val="en-GB"/>
                        </w:rPr>
                      </w:pPr>
                      <w:proofErr w:type="spellStart"/>
                      <w:r w:rsidRPr="00F04666">
                        <w:rPr>
                          <w:rFonts w:ascii="Aptos" w:hAnsi="Aptos" w:cs="Arial"/>
                          <w:b/>
                          <w:bCs/>
                          <w:sz w:val="22"/>
                          <w:szCs w:val="22"/>
                          <w:vertAlign w:val="superscript"/>
                          <w:lang w:val="en-GB"/>
                        </w:rPr>
                        <w:t>a</w:t>
                      </w:r>
                      <w:r w:rsidRPr="00F04666">
                        <w:rPr>
                          <w:rFonts w:ascii="Aptos" w:hAnsi="Aptos" w:cs="Arial"/>
                          <w:sz w:val="22"/>
                          <w:szCs w:val="22"/>
                          <w:lang w:val="en-GB"/>
                        </w:rPr>
                        <w:t>Fisher’s</w:t>
                      </w:r>
                      <w:proofErr w:type="spellEnd"/>
                      <w:r w:rsidRPr="00F04666">
                        <w:rPr>
                          <w:rFonts w:ascii="Aptos" w:hAnsi="Aptos" w:cs="Arial"/>
                          <w:sz w:val="22"/>
                          <w:szCs w:val="22"/>
                          <w:lang w:val="en-GB"/>
                        </w:rPr>
                        <w:t xml:space="preserve"> exact test if not stated otherwise.</w:t>
                      </w:r>
                    </w:p>
                    <w:p w14:paraId="26C673A5" w14:textId="77777777" w:rsidR="00510DF0" w:rsidRPr="00F04666" w:rsidRDefault="00510DF0" w:rsidP="005F0217">
                      <w:pPr>
                        <w:rPr>
                          <w:rFonts w:ascii="Aptos" w:hAnsi="Aptos" w:cs="Arial"/>
                          <w:sz w:val="22"/>
                          <w:szCs w:val="22"/>
                          <w:lang w:val="en-GB"/>
                        </w:rPr>
                      </w:pPr>
                      <w:proofErr w:type="spellStart"/>
                      <w:r w:rsidRPr="00F04666">
                        <w:rPr>
                          <w:rFonts w:ascii="Aptos" w:hAnsi="Aptos" w:cs="Arial"/>
                          <w:b/>
                          <w:bCs/>
                          <w:sz w:val="22"/>
                          <w:szCs w:val="22"/>
                          <w:vertAlign w:val="superscript"/>
                          <w:lang w:val="en-GB"/>
                        </w:rPr>
                        <w:t>b</w:t>
                      </w:r>
                      <w:r w:rsidRPr="00F04666">
                        <w:rPr>
                          <w:rFonts w:ascii="Aptos" w:hAnsi="Aptos" w:cs="Arial"/>
                          <w:sz w:val="22"/>
                          <w:szCs w:val="22"/>
                          <w:lang w:val="en-GB"/>
                        </w:rPr>
                        <w:t>Mann</w:t>
                      </w:r>
                      <w:proofErr w:type="spellEnd"/>
                      <w:r w:rsidRPr="00F04666">
                        <w:rPr>
                          <w:rFonts w:ascii="Aptos" w:hAnsi="Aptos" w:cs="Arial"/>
                          <w:sz w:val="22"/>
                          <w:szCs w:val="22"/>
                          <w:lang w:val="en-GB"/>
                        </w:rPr>
                        <w:t xml:space="preserve">-Whitney U test. </w:t>
                      </w:r>
                      <w:proofErr w:type="spellStart"/>
                      <w:r w:rsidRPr="00F04666">
                        <w:rPr>
                          <w:rFonts w:ascii="Aptos" w:hAnsi="Aptos" w:cs="Arial"/>
                          <w:sz w:val="22"/>
                          <w:szCs w:val="22"/>
                          <w:vertAlign w:val="superscript"/>
                          <w:lang w:val="en-GB"/>
                        </w:rPr>
                        <w:t>c</w:t>
                      </w:r>
                      <w:r w:rsidRPr="00F04666">
                        <w:rPr>
                          <w:rFonts w:ascii="Aptos" w:hAnsi="Aptos" w:cs="Arial"/>
                          <w:sz w:val="22"/>
                          <w:szCs w:val="22"/>
                          <w:lang w:val="en-GB"/>
                        </w:rPr>
                        <w:t>In</w:t>
                      </w:r>
                      <w:proofErr w:type="spellEnd"/>
                      <w:r w:rsidRPr="00F04666">
                        <w:rPr>
                          <w:rFonts w:ascii="Aptos" w:hAnsi="Aptos" w:cs="Arial"/>
                          <w:sz w:val="22"/>
                          <w:szCs w:val="22"/>
                          <w:lang w:val="en-GB"/>
                        </w:rPr>
                        <w:t xml:space="preserve"> centimetres.</w:t>
                      </w:r>
                    </w:p>
                    <w:p w14:paraId="264F4487" w14:textId="77777777" w:rsidR="00510DF0" w:rsidRPr="00F04666" w:rsidRDefault="00510DF0" w:rsidP="005F0217">
                      <w:pPr>
                        <w:rPr>
                          <w:rFonts w:ascii="Aptos" w:hAnsi="Aptos" w:cs="Arial"/>
                          <w:sz w:val="22"/>
                          <w:szCs w:val="22"/>
                          <w:lang w:val="en-GB"/>
                        </w:rPr>
                      </w:pPr>
                      <w:proofErr w:type="spellStart"/>
                      <w:r w:rsidRPr="00F04666">
                        <w:rPr>
                          <w:rFonts w:ascii="Aptos" w:hAnsi="Aptos" w:cs="Arial"/>
                          <w:b/>
                          <w:bCs/>
                          <w:sz w:val="22"/>
                          <w:szCs w:val="22"/>
                          <w:vertAlign w:val="superscript"/>
                          <w:lang w:val="en-GB"/>
                        </w:rPr>
                        <w:t>d</w:t>
                      </w:r>
                      <w:r w:rsidRPr="00F04666">
                        <w:rPr>
                          <w:rFonts w:ascii="Aptos" w:hAnsi="Aptos" w:cs="Arial"/>
                          <w:sz w:val="22"/>
                          <w:szCs w:val="22"/>
                          <w:lang w:val="en-GB"/>
                        </w:rPr>
                        <w:t>An</w:t>
                      </w:r>
                      <w:proofErr w:type="spellEnd"/>
                      <w:r w:rsidRPr="00F04666">
                        <w:rPr>
                          <w:rFonts w:ascii="Aptos" w:hAnsi="Aptos" w:cs="Arial"/>
                          <w:sz w:val="22"/>
                          <w:szCs w:val="22"/>
                          <w:lang w:val="en-GB"/>
                        </w:rPr>
                        <w:t xml:space="preserve"> additional 4 patients had unilateral </w:t>
                      </w:r>
                      <w:proofErr w:type="spellStart"/>
                      <w:r w:rsidRPr="00F04666">
                        <w:rPr>
                          <w:rFonts w:ascii="Aptos" w:hAnsi="Aptos" w:cs="Arial"/>
                          <w:sz w:val="22"/>
                          <w:szCs w:val="22"/>
                          <w:lang w:val="en-GB"/>
                        </w:rPr>
                        <w:t>salpingo</w:t>
                      </w:r>
                      <w:proofErr w:type="spellEnd"/>
                      <w:r w:rsidRPr="00F04666">
                        <w:rPr>
                          <w:rFonts w:ascii="Aptos" w:hAnsi="Aptos" w:cs="Arial"/>
                          <w:sz w:val="22"/>
                          <w:szCs w:val="22"/>
                          <w:lang w:val="en-GB"/>
                        </w:rPr>
                        <w:t xml:space="preserve">-oophorectomy. </w:t>
                      </w:r>
                    </w:p>
                    <w:p w14:paraId="4A04C2BD" w14:textId="77777777" w:rsidR="00510DF0" w:rsidRPr="00F04666" w:rsidRDefault="00510DF0" w:rsidP="005F0217">
                      <w:pPr>
                        <w:rPr>
                          <w:rFonts w:ascii="Aptos" w:hAnsi="Aptos" w:cs="Arial"/>
                          <w:b/>
                          <w:bCs/>
                          <w:sz w:val="22"/>
                          <w:szCs w:val="22"/>
                          <w:lang w:val="en-US"/>
                        </w:rPr>
                      </w:pPr>
                      <w:proofErr w:type="spellStart"/>
                      <w:r w:rsidRPr="00F04666">
                        <w:rPr>
                          <w:rFonts w:ascii="Aptos" w:hAnsi="Aptos" w:cs="Arial"/>
                          <w:b/>
                          <w:bCs/>
                          <w:sz w:val="22"/>
                          <w:szCs w:val="22"/>
                          <w:vertAlign w:val="superscript"/>
                          <w:lang w:val="en-GB"/>
                        </w:rPr>
                        <w:t>e</w:t>
                      </w:r>
                      <w:r w:rsidRPr="00F04666">
                        <w:rPr>
                          <w:rFonts w:ascii="Aptos" w:hAnsi="Aptos" w:cs="Arial"/>
                          <w:sz w:val="22"/>
                          <w:szCs w:val="22"/>
                          <w:lang w:val="en-GB"/>
                        </w:rPr>
                        <w:t>An</w:t>
                      </w:r>
                      <w:proofErr w:type="spellEnd"/>
                      <w:r w:rsidRPr="00F04666">
                        <w:rPr>
                          <w:rFonts w:ascii="Aptos" w:hAnsi="Aptos" w:cs="Arial"/>
                          <w:sz w:val="22"/>
                          <w:szCs w:val="22"/>
                          <w:lang w:val="en-GB"/>
                        </w:rPr>
                        <w:t xml:space="preserve"> additional 14 patients had </w:t>
                      </w:r>
                      <w:proofErr w:type="spellStart"/>
                      <w:r w:rsidRPr="00F04666">
                        <w:rPr>
                          <w:rFonts w:ascii="Aptos" w:hAnsi="Aptos" w:cs="Arial"/>
                          <w:sz w:val="22"/>
                          <w:szCs w:val="22"/>
                          <w:lang w:val="en-GB"/>
                        </w:rPr>
                        <w:t>infracolic</w:t>
                      </w:r>
                      <w:proofErr w:type="spellEnd"/>
                      <w:r w:rsidRPr="00F04666">
                        <w:rPr>
                          <w:rFonts w:ascii="Aptos" w:hAnsi="Aptos" w:cs="Arial"/>
                          <w:sz w:val="22"/>
                          <w:szCs w:val="22"/>
                          <w:lang w:val="en-GB"/>
                        </w:rPr>
                        <w:t xml:space="preserve"> omentectomy.</w:t>
                      </w:r>
                    </w:p>
                    <w:p w14:paraId="33AFA261" w14:textId="77777777" w:rsidR="00510DF0" w:rsidRPr="00F04666" w:rsidRDefault="00510DF0" w:rsidP="00510DF0">
                      <w:pPr>
                        <w:spacing w:line="276" w:lineRule="auto"/>
                        <w:rPr>
                          <w:rFonts w:ascii="Aptos" w:hAnsi="Aptos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9906D4" w:rsidRPr="00D918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DF0"/>
    <w:rsid w:val="00006635"/>
    <w:rsid w:val="00044EA8"/>
    <w:rsid w:val="000665E3"/>
    <w:rsid w:val="000C2905"/>
    <w:rsid w:val="000C29BD"/>
    <w:rsid w:val="000D281B"/>
    <w:rsid w:val="000D4381"/>
    <w:rsid w:val="000D724A"/>
    <w:rsid w:val="000E5045"/>
    <w:rsid w:val="000F50A6"/>
    <w:rsid w:val="00110F7A"/>
    <w:rsid w:val="00151DAB"/>
    <w:rsid w:val="0017502B"/>
    <w:rsid w:val="001A4707"/>
    <w:rsid w:val="001B07FE"/>
    <w:rsid w:val="001B2EC8"/>
    <w:rsid w:val="001C1455"/>
    <w:rsid w:val="001F2061"/>
    <w:rsid w:val="0020467B"/>
    <w:rsid w:val="00220E5D"/>
    <w:rsid w:val="00250517"/>
    <w:rsid w:val="00263B80"/>
    <w:rsid w:val="00286E1E"/>
    <w:rsid w:val="002A74A6"/>
    <w:rsid w:val="002E6969"/>
    <w:rsid w:val="003358A0"/>
    <w:rsid w:val="003470D3"/>
    <w:rsid w:val="003620F8"/>
    <w:rsid w:val="00367110"/>
    <w:rsid w:val="00382BFF"/>
    <w:rsid w:val="003C1D5C"/>
    <w:rsid w:val="003D7131"/>
    <w:rsid w:val="004777A3"/>
    <w:rsid w:val="004E73B5"/>
    <w:rsid w:val="004F2DD6"/>
    <w:rsid w:val="00502F4C"/>
    <w:rsid w:val="00505647"/>
    <w:rsid w:val="005066AB"/>
    <w:rsid w:val="005105C9"/>
    <w:rsid w:val="00510DF0"/>
    <w:rsid w:val="0052685D"/>
    <w:rsid w:val="00534418"/>
    <w:rsid w:val="00552507"/>
    <w:rsid w:val="00574FEC"/>
    <w:rsid w:val="005D583E"/>
    <w:rsid w:val="005F0217"/>
    <w:rsid w:val="006047A6"/>
    <w:rsid w:val="00651628"/>
    <w:rsid w:val="006C63DF"/>
    <w:rsid w:val="006D4A5A"/>
    <w:rsid w:val="00701932"/>
    <w:rsid w:val="00714CEF"/>
    <w:rsid w:val="0073289A"/>
    <w:rsid w:val="0075596E"/>
    <w:rsid w:val="0077679B"/>
    <w:rsid w:val="00784C0A"/>
    <w:rsid w:val="007C6989"/>
    <w:rsid w:val="007E2872"/>
    <w:rsid w:val="007E7135"/>
    <w:rsid w:val="007F13C4"/>
    <w:rsid w:val="008275D4"/>
    <w:rsid w:val="0085567B"/>
    <w:rsid w:val="0087160A"/>
    <w:rsid w:val="008717A6"/>
    <w:rsid w:val="00890EED"/>
    <w:rsid w:val="0089272C"/>
    <w:rsid w:val="008E2383"/>
    <w:rsid w:val="008E6CE4"/>
    <w:rsid w:val="009260D7"/>
    <w:rsid w:val="00933A11"/>
    <w:rsid w:val="00982F99"/>
    <w:rsid w:val="009906D4"/>
    <w:rsid w:val="00A0399D"/>
    <w:rsid w:val="00A33349"/>
    <w:rsid w:val="00A33CDF"/>
    <w:rsid w:val="00A53496"/>
    <w:rsid w:val="00A569B5"/>
    <w:rsid w:val="00A96D68"/>
    <w:rsid w:val="00A97719"/>
    <w:rsid w:val="00AA3632"/>
    <w:rsid w:val="00AC4D13"/>
    <w:rsid w:val="00B1602A"/>
    <w:rsid w:val="00B52709"/>
    <w:rsid w:val="00B86F2F"/>
    <w:rsid w:val="00B87462"/>
    <w:rsid w:val="00B94036"/>
    <w:rsid w:val="00BA1703"/>
    <w:rsid w:val="00BA6BED"/>
    <w:rsid w:val="00BC0BCC"/>
    <w:rsid w:val="00BE0CE1"/>
    <w:rsid w:val="00C30B40"/>
    <w:rsid w:val="00C42826"/>
    <w:rsid w:val="00C771A6"/>
    <w:rsid w:val="00C94B17"/>
    <w:rsid w:val="00CD08FC"/>
    <w:rsid w:val="00CF14D7"/>
    <w:rsid w:val="00D053C9"/>
    <w:rsid w:val="00D14A69"/>
    <w:rsid w:val="00D439C8"/>
    <w:rsid w:val="00D4445D"/>
    <w:rsid w:val="00D51978"/>
    <w:rsid w:val="00D62A4F"/>
    <w:rsid w:val="00D6764E"/>
    <w:rsid w:val="00D918B2"/>
    <w:rsid w:val="00D96138"/>
    <w:rsid w:val="00DB412D"/>
    <w:rsid w:val="00DF0AFF"/>
    <w:rsid w:val="00DF7D5F"/>
    <w:rsid w:val="00E32645"/>
    <w:rsid w:val="00E403D6"/>
    <w:rsid w:val="00E4411F"/>
    <w:rsid w:val="00E80266"/>
    <w:rsid w:val="00E86054"/>
    <w:rsid w:val="00E97A09"/>
    <w:rsid w:val="00EE18B6"/>
    <w:rsid w:val="00F01BC6"/>
    <w:rsid w:val="00F11C4A"/>
    <w:rsid w:val="00F37C9E"/>
    <w:rsid w:val="00F37E09"/>
    <w:rsid w:val="00F644B5"/>
    <w:rsid w:val="00F67045"/>
    <w:rsid w:val="00FD5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A3CF1C"/>
  <w15:chartTrackingRefBased/>
  <w15:docId w15:val="{F2A44F16-57B7-974B-A74B-53D80B46A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DF0"/>
  </w:style>
  <w:style w:type="paragraph" w:styleId="Heading1">
    <w:name w:val="heading 1"/>
    <w:basedOn w:val="Normal"/>
    <w:next w:val="Normal"/>
    <w:link w:val="Heading1Char"/>
    <w:uiPriority w:val="9"/>
    <w:qFormat/>
    <w:rsid w:val="00510D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0D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0D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0D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0D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0D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0D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0D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0D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0BC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BCC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10D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0D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0D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0D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0D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0D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0D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0D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0D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0D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0D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0DF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0D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0D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0D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0D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0D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0D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0D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0DF0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510DF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510DF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C1D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1D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1D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D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D5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asselgren</dc:creator>
  <cp:keywords/>
  <dc:description/>
  <cp:lastModifiedBy>Emma Hasselgren</cp:lastModifiedBy>
  <cp:revision>8</cp:revision>
  <dcterms:created xsi:type="dcterms:W3CDTF">2024-09-19T12:10:00Z</dcterms:created>
  <dcterms:modified xsi:type="dcterms:W3CDTF">2024-10-26T11:39:00Z</dcterms:modified>
</cp:coreProperties>
</file>